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"/>
        <w:tblW w:w="9330" w:type="dxa"/>
        <w:tblInd w:w="-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235"/>
        <w:gridCol w:w="2235"/>
        <w:gridCol w:w="2445"/>
      </w:tblGrid>
      <w:tr w:rsidR="00FD5FC8" w:rsidRPr="007F525A" w14:paraId="70177556" w14:textId="77777777" w:rsidTr="00D15C02">
        <w:trPr>
          <w:trHeight w:val="420"/>
        </w:trPr>
        <w:tc>
          <w:tcPr>
            <w:tcW w:w="4650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0CB9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CISION TREE</w:t>
            </w:r>
          </w:p>
        </w:tc>
        <w:tc>
          <w:tcPr>
            <w:tcW w:w="4680" w:type="dxa"/>
            <w:gridSpan w:val="2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242B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ANDOM FOREST</w:t>
            </w:r>
          </w:p>
        </w:tc>
      </w:tr>
      <w:tr w:rsidR="00FD5FC8" w:rsidRPr="007F525A" w14:paraId="43DF7580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5DDA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eature</w:t>
            </w:r>
          </w:p>
        </w:tc>
        <w:tc>
          <w:tcPr>
            <w:tcW w:w="22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468A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ini importance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0DE0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eature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19E0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ini importance</w:t>
            </w:r>
          </w:p>
        </w:tc>
      </w:tr>
      <w:tr w:rsidR="00FD5FC8" w:rsidRPr="007F525A" w14:paraId="00B0AC4E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B8225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PatientAge</w:t>
            </w:r>
            <w:proofErr w:type="spellEnd"/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CACB1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486439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9E7AE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PatientBMI</w:t>
            </w:r>
            <w:proofErr w:type="spellEnd"/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9CED6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218145</w:t>
            </w:r>
          </w:p>
        </w:tc>
      </w:tr>
      <w:tr w:rsidR="00FD5FC8" w:rsidRPr="007F525A" w14:paraId="05364CAC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EE788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PatientBMI</w:t>
            </w:r>
            <w:proofErr w:type="spellEnd"/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512EA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258316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37D6D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WBC (/HPF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F9BBB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91065</w:t>
            </w:r>
          </w:p>
        </w:tc>
      </w:tr>
      <w:tr w:rsidR="00FD5FC8" w:rsidRPr="007F525A" w14:paraId="62D4F1FA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82001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07EB6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37243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9D65F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PatientAge</w:t>
            </w:r>
            <w:proofErr w:type="spellEnd"/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1D493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81527</w:t>
            </w:r>
          </w:p>
        </w:tc>
      </w:tr>
      <w:tr w:rsidR="00FD5FC8" w:rsidRPr="007F525A" w14:paraId="56DA257F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3F736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A_SquamousEpi</w:t>
            </w:r>
            <w:proofErr w:type="spellEnd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/</w:t>
            </w: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L</w:t>
            </w:r>
            <w:proofErr w:type="spellEnd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FA1F8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31514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56849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RBC (/HPF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E6D0B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29237</w:t>
            </w:r>
          </w:p>
        </w:tc>
      </w:tr>
      <w:tr w:rsidR="00FD5FC8" w:rsidRPr="007F525A" w14:paraId="7278464F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D6590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DF26C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28404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9DA0D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A_SquamousEpi</w:t>
            </w:r>
            <w:proofErr w:type="spellEnd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/</w:t>
            </w: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L</w:t>
            </w:r>
            <w:proofErr w:type="spellEnd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EDCC5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118114</w:t>
            </w:r>
          </w:p>
        </w:tc>
      </w:tr>
      <w:tr w:rsidR="00FD5FC8" w:rsidRPr="007F525A" w14:paraId="1BA05EA7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E2F40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RBC (/HPF)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768F8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28205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2A6D8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78184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27839</w:t>
            </w:r>
          </w:p>
        </w:tc>
      </w:tr>
      <w:tr w:rsidR="00FD5FC8" w:rsidRPr="007F525A" w14:paraId="33AA4C14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BDAE5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WBC (/HPF)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9862A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11227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CE694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69620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23557</w:t>
            </w:r>
          </w:p>
        </w:tc>
      </w:tr>
      <w:tr w:rsidR="00FD5FC8" w:rsidRPr="007F525A" w14:paraId="44EEACD5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557E2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fosfomycin</w:t>
            </w:r>
            <w:proofErr w:type="spellEnd"/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950EB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7993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21CB6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Latinx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46E0D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21294</w:t>
            </w:r>
          </w:p>
        </w:tc>
      </w:tr>
      <w:tr w:rsidR="00FD5FC8" w:rsidRPr="007F525A" w14:paraId="4F500973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9457E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nitrofuranto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BABA5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5938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4AD9D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ntibiotics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51D41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17326</w:t>
            </w:r>
          </w:p>
        </w:tc>
      </w:tr>
      <w:tr w:rsidR="00FD5FC8" w:rsidRPr="007F525A" w14:paraId="5297D3FD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75B84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Latinx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EAF84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4722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04F9E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cephalex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B3331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16978</w:t>
            </w:r>
          </w:p>
        </w:tc>
      </w:tr>
      <w:tr w:rsidR="00FD5FC8" w:rsidRPr="007F525A" w14:paraId="1CAFB9B0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C6E0C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693BB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E50D1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ciprofloxac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F1A45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11022</w:t>
            </w:r>
          </w:p>
        </w:tc>
      </w:tr>
      <w:tr w:rsidR="00FD5FC8" w:rsidRPr="007F525A" w14:paraId="02B79959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348A4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UA_MICRO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67BCC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7E7C6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nitrofuranto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36648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10762</w:t>
            </w:r>
          </w:p>
        </w:tc>
      </w:tr>
      <w:tr w:rsidR="00FD5FC8" w:rsidRPr="007F525A" w14:paraId="357A024B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29FDB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levofloxac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B7B11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CF1DF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7E8C7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9584</w:t>
            </w:r>
          </w:p>
        </w:tc>
      </w:tr>
      <w:tr w:rsidR="00FD5FC8" w:rsidRPr="007F525A" w14:paraId="732755CC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6D595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C82E8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6C696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fosfomycin</w:t>
            </w:r>
            <w:proofErr w:type="spellEnd"/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D4D33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8412</w:t>
            </w:r>
          </w:p>
        </w:tc>
      </w:tr>
      <w:tr w:rsidR="00FD5FC8" w:rsidRPr="007F525A" w14:paraId="417D6905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35CC2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doxycycline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A5CA9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1A598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levofloxac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AAF21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6048</w:t>
            </w:r>
          </w:p>
        </w:tc>
      </w:tr>
      <w:tr w:rsidR="00FD5FC8" w:rsidRPr="007F525A" w14:paraId="51EE72D8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2AB1A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moxicillin_clavulanate</w:t>
            </w:r>
            <w:proofErr w:type="spellEnd"/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AC675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C5151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886F7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4625</w:t>
            </w:r>
          </w:p>
        </w:tc>
      </w:tr>
      <w:tr w:rsidR="00FD5FC8" w:rsidRPr="007F525A" w14:paraId="011C241F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89C63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moxicill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46C97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6A289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trimethoprim_sulfamethoxazol</w:t>
            </w:r>
            <w:proofErr w:type="spellEnd"/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65F20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3723</w:t>
            </w:r>
          </w:p>
        </w:tc>
      </w:tr>
      <w:tr w:rsidR="00FD5FC8" w:rsidRPr="007F525A" w14:paraId="021424D2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27668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ciprofloxac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52FA7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1DDAB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moxicillin_clavulanate</w:t>
            </w:r>
            <w:proofErr w:type="spellEnd"/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1A999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0334</w:t>
            </w:r>
          </w:p>
        </w:tc>
      </w:tr>
      <w:tr w:rsidR="00FD5FC8" w:rsidRPr="007F525A" w14:paraId="4546462E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53A12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cephalexin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19DB4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BF913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amoxicillin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F4350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0206</w:t>
            </w:r>
          </w:p>
        </w:tc>
      </w:tr>
      <w:tr w:rsidR="00FD5FC8" w:rsidRPr="007F525A" w14:paraId="0B199CEB" w14:textId="77777777" w:rsidTr="00D15C02"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F1EC4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trimethoprim_sulfamethoxazol</w:t>
            </w:r>
            <w:proofErr w:type="spellEnd"/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C06B0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984B3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doxycycline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49D0C" w14:textId="77777777" w:rsidR="00FD5FC8" w:rsidRPr="007F525A" w:rsidRDefault="00FD5FC8" w:rsidP="00D15C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525A">
              <w:rPr>
                <w:rFonts w:ascii="Times New Roman" w:eastAsia="Times New Roman" w:hAnsi="Times New Roman" w:cs="Times New Roman"/>
                <w:color w:val="000000" w:themeColor="text1"/>
              </w:rPr>
              <w:t>0.000199</w:t>
            </w:r>
          </w:p>
        </w:tc>
      </w:tr>
    </w:tbl>
    <w:p w14:paraId="70A5A8C1" w14:textId="77777777" w:rsidR="00FD5FC8" w:rsidRPr="007F525A" w:rsidRDefault="00FD5FC8" w:rsidP="00FD5FC8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735FB444" w14:textId="2D16D883" w:rsidR="00E65C1A" w:rsidRPr="00FD5FC8" w:rsidRDefault="00FD5FC8" w:rsidP="00FD5FC8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7F525A">
        <w:rPr>
          <w:rFonts w:ascii="Times New Roman" w:eastAsia="Times New Roman" w:hAnsi="Times New Roman" w:cs="Times New Roman"/>
          <w:b/>
          <w:color w:val="000000" w:themeColor="text1"/>
        </w:rPr>
        <w:t xml:space="preserve">Table S2: </w:t>
      </w:r>
      <w:r w:rsidRPr="007F525A">
        <w:rPr>
          <w:rFonts w:ascii="Times New Roman" w:eastAsia="Times New Roman" w:hAnsi="Times New Roman" w:cs="Times New Roman"/>
          <w:color w:val="000000" w:themeColor="text1"/>
        </w:rPr>
        <w:t xml:space="preserve">Features with their corresponding Gini feature importance scores for decision trees and random forests predicting urosepsis after outpatient urinary tract infection (UTI). </w:t>
      </w:r>
    </w:p>
    <w:sectPr w:rsidR="00E65C1A" w:rsidRPr="00FD5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FC8"/>
    <w:rsid w:val="00040A60"/>
    <w:rsid w:val="000458F0"/>
    <w:rsid w:val="00066CB6"/>
    <w:rsid w:val="000D6745"/>
    <w:rsid w:val="0010799F"/>
    <w:rsid w:val="00107E40"/>
    <w:rsid w:val="00130CD0"/>
    <w:rsid w:val="00162610"/>
    <w:rsid w:val="001B03CF"/>
    <w:rsid w:val="002314BA"/>
    <w:rsid w:val="00243B19"/>
    <w:rsid w:val="002516C5"/>
    <w:rsid w:val="002838F8"/>
    <w:rsid w:val="00291411"/>
    <w:rsid w:val="002F0533"/>
    <w:rsid w:val="00315160"/>
    <w:rsid w:val="00323E0F"/>
    <w:rsid w:val="00323F11"/>
    <w:rsid w:val="00342C4C"/>
    <w:rsid w:val="003B7623"/>
    <w:rsid w:val="0048136B"/>
    <w:rsid w:val="00495E56"/>
    <w:rsid w:val="004A031B"/>
    <w:rsid w:val="004D737B"/>
    <w:rsid w:val="004F4785"/>
    <w:rsid w:val="0054027F"/>
    <w:rsid w:val="00556116"/>
    <w:rsid w:val="00563133"/>
    <w:rsid w:val="00565548"/>
    <w:rsid w:val="00590BE7"/>
    <w:rsid w:val="006443D7"/>
    <w:rsid w:val="0066437B"/>
    <w:rsid w:val="0067228D"/>
    <w:rsid w:val="006C45A2"/>
    <w:rsid w:val="006E4770"/>
    <w:rsid w:val="006F0C2C"/>
    <w:rsid w:val="0071647F"/>
    <w:rsid w:val="00717EC5"/>
    <w:rsid w:val="007256D7"/>
    <w:rsid w:val="00734E1B"/>
    <w:rsid w:val="00743DA1"/>
    <w:rsid w:val="007609A1"/>
    <w:rsid w:val="007D4325"/>
    <w:rsid w:val="007D4FFE"/>
    <w:rsid w:val="0080339A"/>
    <w:rsid w:val="00851529"/>
    <w:rsid w:val="00890093"/>
    <w:rsid w:val="008924F2"/>
    <w:rsid w:val="008C44F3"/>
    <w:rsid w:val="008F02DD"/>
    <w:rsid w:val="00900D71"/>
    <w:rsid w:val="0091546C"/>
    <w:rsid w:val="00931858"/>
    <w:rsid w:val="0093224D"/>
    <w:rsid w:val="00946345"/>
    <w:rsid w:val="009A7D95"/>
    <w:rsid w:val="009E2919"/>
    <w:rsid w:val="009E3B9E"/>
    <w:rsid w:val="009E5178"/>
    <w:rsid w:val="00A31467"/>
    <w:rsid w:val="00A51763"/>
    <w:rsid w:val="00A64006"/>
    <w:rsid w:val="00A95CAE"/>
    <w:rsid w:val="00AB0FC9"/>
    <w:rsid w:val="00AB7674"/>
    <w:rsid w:val="00B02FB2"/>
    <w:rsid w:val="00B31669"/>
    <w:rsid w:val="00B636E5"/>
    <w:rsid w:val="00BC5707"/>
    <w:rsid w:val="00C723AC"/>
    <w:rsid w:val="00C80739"/>
    <w:rsid w:val="00CB1D0B"/>
    <w:rsid w:val="00CC2452"/>
    <w:rsid w:val="00CE1FFD"/>
    <w:rsid w:val="00D01135"/>
    <w:rsid w:val="00D16F1E"/>
    <w:rsid w:val="00D62608"/>
    <w:rsid w:val="00D92AC3"/>
    <w:rsid w:val="00D97FE2"/>
    <w:rsid w:val="00DD7382"/>
    <w:rsid w:val="00E126E1"/>
    <w:rsid w:val="00E13256"/>
    <w:rsid w:val="00E21564"/>
    <w:rsid w:val="00E47AC2"/>
    <w:rsid w:val="00E65C1A"/>
    <w:rsid w:val="00EA21ED"/>
    <w:rsid w:val="00EA332D"/>
    <w:rsid w:val="00EC77A8"/>
    <w:rsid w:val="00EE7A73"/>
    <w:rsid w:val="00EF0BCD"/>
    <w:rsid w:val="00EF1EF1"/>
    <w:rsid w:val="00F03316"/>
    <w:rsid w:val="00F03626"/>
    <w:rsid w:val="00F54870"/>
    <w:rsid w:val="00F63EA9"/>
    <w:rsid w:val="00F95E30"/>
    <w:rsid w:val="00FD5FC8"/>
    <w:rsid w:val="00FE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A1EFB"/>
  <w15:chartTrackingRefBased/>
  <w15:docId w15:val="{176F1EDA-1365-4A4C-8A7A-D51A67A7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FC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FC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FC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FC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FC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FC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FC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FC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FC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FC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F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F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F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F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F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F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F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F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F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F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5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FC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5F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FC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5F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FC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5F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F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F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FC8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FD5FC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, Anne L.</dc:creator>
  <cp:keywords/>
  <dc:description/>
  <cp:lastModifiedBy>Ackerman, Anne L.</cp:lastModifiedBy>
  <cp:revision>1</cp:revision>
  <dcterms:created xsi:type="dcterms:W3CDTF">2025-05-27T02:56:00Z</dcterms:created>
  <dcterms:modified xsi:type="dcterms:W3CDTF">2025-05-27T02:56:00Z</dcterms:modified>
</cp:coreProperties>
</file>